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7A20" w:rsidRPr="001E5A3D" w:rsidRDefault="00377A20" w:rsidP="00377A20">
      <w:pPr>
        <w:spacing w:line="276" w:lineRule="auto"/>
        <w:rPr>
          <w:lang w:val="en-US"/>
        </w:rPr>
      </w:pPr>
      <w:bookmarkStart w:id="0" w:name="_GoBack"/>
      <w:bookmarkEnd w:id="0"/>
      <w:r w:rsidRPr="00160C92">
        <w:rPr>
          <w:b/>
          <w:lang w:val="en-US"/>
        </w:rPr>
        <w:t>Table S2</w:t>
      </w:r>
      <w:r>
        <w:rPr>
          <w:lang w:val="en-US"/>
        </w:rPr>
        <w:t>.</w:t>
      </w:r>
      <w:r w:rsidRPr="001E5A3D">
        <w:rPr>
          <w:lang w:val="en-US"/>
        </w:rPr>
        <w:t xml:space="preserve"> List of the categorical variables used for the MCA (n=75) with their description, the corresponding frequency and code displayed in the analysi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3"/>
        <w:gridCol w:w="1142"/>
        <w:gridCol w:w="1382"/>
        <w:gridCol w:w="2814"/>
        <w:gridCol w:w="1092"/>
        <w:gridCol w:w="1113"/>
      </w:tblGrid>
      <w:tr w:rsidR="00377A20" w:rsidRPr="001E5A3D" w:rsidTr="00195235">
        <w:trPr>
          <w:trHeight w:val="300"/>
        </w:trPr>
        <w:tc>
          <w:tcPr>
            <w:tcW w:w="165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Variable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Description</w:t>
            </w:r>
          </w:p>
        </w:tc>
        <w:tc>
          <w:tcPr>
            <w:tcW w:w="11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Modality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Frequency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ode</w:t>
            </w:r>
          </w:p>
        </w:tc>
      </w:tr>
      <w:tr w:rsidR="00377A20" w:rsidRPr="001E5A3D" w:rsidTr="00195235">
        <w:trPr>
          <w:trHeight w:val="300"/>
        </w:trPr>
        <w:tc>
          <w:tcPr>
            <w:tcW w:w="93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Categorical</w:t>
            </w:r>
          </w:p>
        </w:tc>
        <w:tc>
          <w:tcPr>
            <w:tcW w:w="714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Trend</w:t>
            </w:r>
          </w:p>
        </w:tc>
        <w:tc>
          <w:tcPr>
            <w:tcW w:w="9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The LEK trend finding in the papers</w:t>
            </w:r>
          </w:p>
        </w:tc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Loss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0,8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Trend_1</w:t>
            </w:r>
          </w:p>
        </w:tc>
      </w:tr>
      <w:tr w:rsidR="00377A20" w:rsidRPr="001E5A3D" w:rsidTr="00195235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14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Persistence and/or change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0,13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Trend_2</w:t>
            </w:r>
          </w:p>
        </w:tc>
      </w:tr>
      <w:tr w:rsidR="00377A20" w:rsidRPr="001E5A3D" w:rsidTr="00195235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14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Ambiguous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0,07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Trend_3</w:t>
            </w:r>
          </w:p>
        </w:tc>
      </w:tr>
      <w:tr w:rsidR="00377A20" w:rsidRPr="001E5A3D" w:rsidTr="00195235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14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Gender</w:t>
            </w:r>
          </w:p>
        </w:tc>
        <w:tc>
          <w:tcPr>
            <w:tcW w:w="9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The gender of knowledge</w:t>
            </w:r>
          </w:p>
        </w:tc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Females more knowledgeable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0,23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Gender_1</w:t>
            </w:r>
          </w:p>
        </w:tc>
      </w:tr>
      <w:tr w:rsidR="00377A20" w:rsidRPr="001E5A3D" w:rsidTr="00195235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14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Males more knowledgeable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0,19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Gender_2</w:t>
            </w:r>
          </w:p>
        </w:tc>
      </w:tr>
      <w:tr w:rsidR="00377A20" w:rsidRPr="001E5A3D" w:rsidTr="00195235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14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Both gender knowledgeable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0,33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Gender_3</w:t>
            </w:r>
          </w:p>
        </w:tc>
      </w:tr>
      <w:tr w:rsidR="00377A20" w:rsidRPr="001E5A3D" w:rsidTr="00195235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14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No gender addressed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0,2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Gender_4</w:t>
            </w:r>
          </w:p>
        </w:tc>
      </w:tr>
      <w:tr w:rsidR="00377A20" w:rsidRPr="001E5A3D" w:rsidTr="00195235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14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Topic</w:t>
            </w:r>
          </w:p>
        </w:tc>
        <w:tc>
          <w:tcPr>
            <w:tcW w:w="9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The type of LEK addressed in the study</w:t>
            </w:r>
          </w:p>
        </w:tc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Ethnobotanical knowledge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0,33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Topic_1</w:t>
            </w:r>
          </w:p>
        </w:tc>
      </w:tr>
      <w:tr w:rsidR="00377A20" w:rsidRPr="001E5A3D" w:rsidTr="00195235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14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Medicinal knowledge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0,31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Topic_2</w:t>
            </w:r>
          </w:p>
        </w:tc>
      </w:tr>
      <w:tr w:rsidR="00377A20" w:rsidRPr="001E5A3D" w:rsidTr="00195235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14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Animal knowledge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0,11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Topic_3</w:t>
            </w:r>
          </w:p>
        </w:tc>
      </w:tr>
      <w:tr w:rsidR="00377A20" w:rsidRPr="001E5A3D" w:rsidTr="00195235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14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Agriculture &amp; farming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0,12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Topic_4</w:t>
            </w:r>
          </w:p>
        </w:tc>
      </w:tr>
      <w:tr w:rsidR="00377A20" w:rsidRPr="001E5A3D" w:rsidTr="00195235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14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Sea knowledge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0,0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Topic_5</w:t>
            </w:r>
          </w:p>
        </w:tc>
      </w:tr>
      <w:tr w:rsidR="00377A20" w:rsidRPr="001E5A3D" w:rsidTr="00195235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14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Crafts and skills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0,0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Topic_6</w:t>
            </w:r>
          </w:p>
        </w:tc>
      </w:tr>
      <w:tr w:rsidR="00377A20" w:rsidRPr="001E5A3D" w:rsidTr="00195235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14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Region</w:t>
            </w:r>
          </w:p>
        </w:tc>
        <w:tc>
          <w:tcPr>
            <w:tcW w:w="9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Data are aggreg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at</w:t>
            </w: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ed by regions of the world</w:t>
            </w:r>
          </w:p>
        </w:tc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South-America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0,27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Region_1</w:t>
            </w:r>
          </w:p>
        </w:tc>
      </w:tr>
      <w:tr w:rsidR="00377A20" w:rsidRPr="001E5A3D" w:rsidTr="00195235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14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Africa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0,17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Region_2</w:t>
            </w:r>
          </w:p>
        </w:tc>
      </w:tr>
      <w:tr w:rsidR="00377A20" w:rsidRPr="001E5A3D" w:rsidTr="00195235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14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Asia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0,21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Region_3</w:t>
            </w:r>
          </w:p>
        </w:tc>
      </w:tr>
      <w:tr w:rsidR="00377A20" w:rsidRPr="001E5A3D" w:rsidTr="00195235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14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Europe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0,1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Region_4</w:t>
            </w:r>
          </w:p>
        </w:tc>
      </w:tr>
      <w:tr w:rsidR="00377A20" w:rsidRPr="001E5A3D" w:rsidTr="00195235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14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North-America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0,12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Region_5</w:t>
            </w:r>
          </w:p>
        </w:tc>
      </w:tr>
      <w:tr w:rsidR="00377A20" w:rsidRPr="001E5A3D" w:rsidTr="00195235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14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Oceania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0,08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Region_6</w:t>
            </w:r>
          </w:p>
        </w:tc>
      </w:tr>
      <w:tr w:rsidR="00377A20" w:rsidRPr="001E5A3D" w:rsidTr="00195235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Period of publication</w:t>
            </w:r>
          </w:p>
        </w:tc>
        <w:tc>
          <w:tcPr>
            <w:tcW w:w="9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Data are aggregated by decades</w:t>
            </w:r>
          </w:p>
        </w:tc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1990s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0,08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Period_1</w:t>
            </w:r>
          </w:p>
        </w:tc>
      </w:tr>
      <w:tr w:rsidR="00377A20" w:rsidRPr="001E5A3D" w:rsidTr="00195235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2000s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0,44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Period_2</w:t>
            </w:r>
          </w:p>
        </w:tc>
      </w:tr>
      <w:tr w:rsidR="00377A20" w:rsidRPr="001E5A3D" w:rsidTr="00195235">
        <w:trPr>
          <w:trHeight w:val="300"/>
        </w:trPr>
        <w:tc>
          <w:tcPr>
            <w:tcW w:w="9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2010s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0,48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A20" w:rsidRPr="001E5A3D" w:rsidRDefault="00377A20" w:rsidP="0019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color w:val="000000"/>
                <w:lang w:val="en-US" w:eastAsia="fr-FR"/>
              </w:rPr>
              <w:t>Period_3</w:t>
            </w:r>
          </w:p>
        </w:tc>
      </w:tr>
    </w:tbl>
    <w:p w:rsidR="00377A20" w:rsidRPr="001E5A3D" w:rsidRDefault="00377A20" w:rsidP="00377A20">
      <w:pPr>
        <w:spacing w:line="276" w:lineRule="auto"/>
        <w:rPr>
          <w:lang w:val="en-US"/>
        </w:rPr>
      </w:pPr>
    </w:p>
    <w:p w:rsidR="00377A20" w:rsidRPr="001E5A3D" w:rsidRDefault="00377A20" w:rsidP="00377A20">
      <w:pPr>
        <w:spacing w:line="276" w:lineRule="auto"/>
        <w:rPr>
          <w:lang w:val="en-US"/>
        </w:rPr>
      </w:pPr>
    </w:p>
    <w:p w:rsidR="00377A20" w:rsidRPr="001E5A3D" w:rsidRDefault="00377A20" w:rsidP="00377A20">
      <w:pPr>
        <w:spacing w:line="276" w:lineRule="auto"/>
        <w:rPr>
          <w:lang w:val="en-US"/>
        </w:rPr>
      </w:pPr>
    </w:p>
    <w:p w:rsidR="00377A20" w:rsidRPr="001E5A3D" w:rsidRDefault="00377A20" w:rsidP="00377A20">
      <w:pPr>
        <w:spacing w:line="276" w:lineRule="auto"/>
        <w:rPr>
          <w:lang w:val="en-US"/>
        </w:rPr>
      </w:pPr>
    </w:p>
    <w:p w:rsidR="00377A20" w:rsidRPr="001E5A3D" w:rsidRDefault="00377A20" w:rsidP="00377A20">
      <w:pPr>
        <w:spacing w:line="276" w:lineRule="auto"/>
        <w:rPr>
          <w:lang w:val="en-US"/>
        </w:rPr>
      </w:pPr>
    </w:p>
    <w:p w:rsidR="00377A20" w:rsidRPr="001E5A3D" w:rsidRDefault="00377A20" w:rsidP="00377A20">
      <w:pPr>
        <w:spacing w:line="276" w:lineRule="auto"/>
        <w:rPr>
          <w:lang w:val="en-US"/>
        </w:rPr>
      </w:pPr>
    </w:p>
    <w:p w:rsidR="00377A20" w:rsidRPr="001E5A3D" w:rsidRDefault="00377A20" w:rsidP="00377A20">
      <w:pPr>
        <w:spacing w:line="276" w:lineRule="auto"/>
        <w:rPr>
          <w:lang w:val="en-US"/>
        </w:rPr>
      </w:pPr>
    </w:p>
    <w:p w:rsidR="00377A20" w:rsidRPr="001E5A3D" w:rsidRDefault="00377A20" w:rsidP="00377A20">
      <w:pPr>
        <w:spacing w:line="276" w:lineRule="auto"/>
        <w:rPr>
          <w:lang w:val="en-US"/>
        </w:rPr>
      </w:pPr>
    </w:p>
    <w:p w:rsidR="00377A20" w:rsidRPr="001E5A3D" w:rsidRDefault="00377A20" w:rsidP="00377A20">
      <w:pPr>
        <w:spacing w:line="276" w:lineRule="auto"/>
        <w:rPr>
          <w:lang w:val="en-US"/>
        </w:rPr>
      </w:pPr>
    </w:p>
    <w:p w:rsidR="00377A20" w:rsidRPr="001E5A3D" w:rsidRDefault="00377A20" w:rsidP="00377A20">
      <w:pPr>
        <w:spacing w:line="276" w:lineRule="auto"/>
        <w:rPr>
          <w:lang w:val="en-US"/>
        </w:rPr>
      </w:pPr>
    </w:p>
    <w:p w:rsidR="00377A20" w:rsidRPr="001E5A3D" w:rsidRDefault="00377A20" w:rsidP="00377A20">
      <w:pPr>
        <w:spacing w:line="276" w:lineRule="auto"/>
        <w:rPr>
          <w:lang w:val="en-US"/>
        </w:rPr>
      </w:pPr>
    </w:p>
    <w:p w:rsidR="00377A20" w:rsidRPr="001E5A3D" w:rsidRDefault="00377A20" w:rsidP="00377A20">
      <w:pPr>
        <w:spacing w:line="276" w:lineRule="auto"/>
        <w:rPr>
          <w:lang w:val="en-US"/>
        </w:rPr>
      </w:pPr>
    </w:p>
    <w:p w:rsidR="00102E3C" w:rsidRDefault="00102E3C"/>
    <w:sectPr w:rsidR="00102E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A20"/>
    <w:rsid w:val="00061083"/>
    <w:rsid w:val="00102E3C"/>
    <w:rsid w:val="00377A20"/>
    <w:rsid w:val="0065761E"/>
    <w:rsid w:val="00A24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B85E72-CBFB-4087-987A-7EE14C56F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7A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1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Warwick Sauer</cp:lastModifiedBy>
  <cp:revision>2</cp:revision>
  <dcterms:created xsi:type="dcterms:W3CDTF">2018-03-28T07:11:00Z</dcterms:created>
  <dcterms:modified xsi:type="dcterms:W3CDTF">2018-03-28T07:11:00Z</dcterms:modified>
</cp:coreProperties>
</file>